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BC8CA0" w14:textId="536CB5E4" w:rsidR="00C0078D" w:rsidRPr="000145D2" w:rsidRDefault="00C0078D" w:rsidP="00C0078D">
      <w:pPr>
        <w:spacing w:line="240" w:lineRule="auto"/>
        <w:rPr>
          <w:lang w:val="en-GB"/>
        </w:rPr>
      </w:pPr>
      <w:r w:rsidRPr="00420E55">
        <w:rPr>
          <w:lang w:val="en-GB"/>
        </w:rPr>
        <w:t>A</w:t>
      </w:r>
      <w:r>
        <w:rPr>
          <w:lang w:val="en-GB"/>
        </w:rPr>
        <w:t xml:space="preserve">PPENDIX </w:t>
      </w:r>
      <w:r w:rsidRPr="00420E55">
        <w:rPr>
          <w:lang w:val="en-GB"/>
        </w:rPr>
        <w:t>1 : Materials sent to each GP-reviewer - Initial set of key items collected from the World Health Organi</w:t>
      </w:r>
      <w:r>
        <w:rPr>
          <w:lang w:val="en-GB"/>
        </w:rPr>
        <w:t>s</w:t>
      </w:r>
      <w:r w:rsidRPr="00420E55">
        <w:rPr>
          <w:lang w:val="en-GB"/>
        </w:rPr>
        <w:t xml:space="preserve">ation (WHO) </w:t>
      </w:r>
      <w:r w:rsidRPr="00420E55">
        <w:rPr>
          <w:lang w:val="en-GB"/>
        </w:rPr>
        <w:fldChar w:fldCharType="begin"/>
      </w:r>
      <w:r w:rsidR="0009584D">
        <w:rPr>
          <w:lang w:val="en-GB"/>
        </w:rPr>
        <w:instrText xml:space="preserve"> ADDIN ZOTERO_ITEM CSL_CITATION {"citationID":"gfSsYzZV","properties":{"formattedCitation":"(1)","plainCitation":"(1)","noteIndex":0},"citationItems":[{"id":1649,"uris":["http://zotero.org/users/758958/items/8SC32JSM"],"uri":["http://zotero.org/users/758958/items/8SC32JSM"],"itemData":{"id":1649,"type":"report","title":"Infection prevention and control during health care when covid-19 is suspected (WHO interim guidance, 19/03/2020)","author":[{"family":"World Health Organization","given":""}]}}],"schema":"https://github.com/citation-style-language/schema/raw/master/csl-citation.json"} </w:instrText>
      </w:r>
      <w:r w:rsidRPr="00420E55">
        <w:rPr>
          <w:lang w:val="en-GB"/>
        </w:rPr>
        <w:fldChar w:fldCharType="separate"/>
      </w:r>
      <w:r w:rsidR="0009584D" w:rsidRPr="0009584D">
        <w:rPr>
          <w:rFonts w:ascii="Calibri" w:hAnsi="Calibri" w:cs="Calibri"/>
          <w:lang w:val="en-US"/>
        </w:rPr>
        <w:t>(1)</w:t>
      </w:r>
      <w:r w:rsidRPr="00420E55">
        <w:rPr>
          <w:lang w:val="en-GB"/>
        </w:rPr>
        <w:fldChar w:fldCharType="end"/>
      </w:r>
      <w:r w:rsidRPr="00420E55">
        <w:rPr>
          <w:lang w:val="en-GB"/>
        </w:rPr>
        <w:t xml:space="preserve">, the Centers for Disease Control and prevention (CDC) </w:t>
      </w:r>
      <w:r w:rsidRPr="00420E55">
        <w:rPr>
          <w:lang w:val="en-GB"/>
        </w:rPr>
        <w:fldChar w:fldCharType="begin"/>
      </w:r>
      <w:r w:rsidR="0009584D">
        <w:rPr>
          <w:lang w:val="en-GB"/>
        </w:rPr>
        <w:instrText xml:space="preserve"> ADDIN ZOTERO_ITEM CSL_CITATION {"citationID":"u1WPRpSA","properties":{"formattedCitation":"(2)","plainCitation":"(2)","noteIndex":0},"citationItems":[{"id":1647,"uris":["http://zotero.org/users/758958/items/7TFN9RNC"],"uri":["http://zotero.org/users/758958/items/7TFN9RNC"],"itemData":{"id":1647,"type":"webpage","abstract":"Coronavirus disease 2019 (COVID-19) is a virus (more specifically, a coronavirus) identified as the cause of an outbreak of respiratory illness first detected in Wuhan, China.","container-title":"Centers for Disease Control and Prevention","language":"en-us","note":"source: www.cdc.gov","title":"Outpatient and Ambulatory Care Settings: Responding to Community Transmission of COVID-19 in the United States (CDC guidelines, 7/04/2020)","URL":"https://www.cdc.gov/coronavirus/2019-ncov/hcp/ambulatory-care-settings.html","author":[{"family":"Centers for Disease Control and Prevention","given":""}],"accessed":{"date-parts":[["2020",5,1]]},"issued":{"date-parts":[["2020",2,11]]}}}],"schema":"https://github.com/citation-style-language/schema/raw/master/csl-citation.json"} </w:instrText>
      </w:r>
      <w:r w:rsidRPr="00420E55">
        <w:rPr>
          <w:lang w:val="en-GB"/>
        </w:rPr>
        <w:fldChar w:fldCharType="separate"/>
      </w:r>
      <w:r w:rsidR="0009584D" w:rsidRPr="0009584D">
        <w:rPr>
          <w:rFonts w:ascii="Calibri" w:hAnsi="Calibri" w:cs="Calibri"/>
          <w:lang w:val="en-US"/>
        </w:rPr>
        <w:t>(2)</w:t>
      </w:r>
      <w:r w:rsidRPr="00420E55">
        <w:rPr>
          <w:lang w:val="en-GB"/>
        </w:rPr>
        <w:fldChar w:fldCharType="end"/>
      </w:r>
      <w:r w:rsidRPr="00420E55">
        <w:rPr>
          <w:lang w:val="en-GB"/>
        </w:rPr>
        <w:t xml:space="preserve"> and </w:t>
      </w:r>
      <w:r>
        <w:rPr>
          <w:lang w:val="en-GB"/>
        </w:rPr>
        <w:t xml:space="preserve">based on </w:t>
      </w:r>
      <w:r w:rsidR="0068582C">
        <w:rPr>
          <w:lang w:val="en-GB"/>
        </w:rPr>
        <w:t>experiences as GP from care facilities</w:t>
      </w:r>
      <w:r w:rsidRPr="00420E55">
        <w:rPr>
          <w:lang w:val="en-GB"/>
        </w:rPr>
        <w:t xml:space="preserve"> (GP: </w:t>
      </w:r>
      <w:r>
        <w:rPr>
          <w:lang w:val="en-GB"/>
        </w:rPr>
        <w:t>g</w:t>
      </w:r>
      <w:r w:rsidRPr="00420E55">
        <w:rPr>
          <w:lang w:val="en-GB"/>
        </w:rPr>
        <w:t xml:space="preserve">eneral </w:t>
      </w:r>
      <w:r>
        <w:rPr>
          <w:lang w:val="en-GB"/>
        </w:rPr>
        <w:t>p</w:t>
      </w:r>
      <w:r w:rsidRPr="00420E55">
        <w:rPr>
          <w:lang w:val="en-GB"/>
        </w:rPr>
        <w:t>ractitioner)</w:t>
      </w:r>
      <w:r>
        <w:rPr>
          <w:lang w:val="en-GB"/>
        </w:rPr>
        <w:t>.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2315"/>
        <w:gridCol w:w="3293"/>
        <w:gridCol w:w="8386"/>
      </w:tblGrid>
      <w:tr w:rsidR="00C0078D" w14:paraId="3500DC57" w14:textId="77777777" w:rsidTr="00832AFD">
        <w:trPr>
          <w:trHeight w:val="258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hideMark/>
          </w:tcPr>
          <w:p w14:paraId="166B7F57" w14:textId="77777777" w:rsidR="00C0078D" w:rsidRDefault="00C0078D" w:rsidP="00832AFD">
            <w:pPr>
              <w:tabs>
                <w:tab w:val="left" w:pos="1221"/>
              </w:tabs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Organisation of consultations</w:t>
            </w:r>
          </w:p>
        </w:tc>
      </w:tr>
      <w:tr w:rsidR="00C0078D" w14:paraId="6E739061" w14:textId="77777777" w:rsidTr="00832AFD">
        <w:trPr>
          <w:trHeight w:val="258"/>
        </w:trPr>
        <w:tc>
          <w:tcPr>
            <w:tcW w:w="7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11B4C4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 COVID and non-COVID patients</w:t>
            </w:r>
          </w:p>
        </w:tc>
        <w:tc>
          <w:tcPr>
            <w:tcW w:w="119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50C821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xplore alternatives to face-to-face triage and visits </w:t>
            </w: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A5674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sultation by phone</w:t>
            </w:r>
          </w:p>
        </w:tc>
      </w:tr>
      <w:tr w:rsidR="00C0078D" w14:paraId="33B0D6D6" w14:textId="77777777" w:rsidTr="00832AFD">
        <w:trPr>
          <w:trHeight w:val="25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6DD2F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04F56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C04200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sultation by telemedicine</w:t>
            </w:r>
          </w:p>
        </w:tc>
      </w:tr>
      <w:tr w:rsidR="00C0078D" w:rsidRPr="0009584D" w14:paraId="106E68FD" w14:textId="77777777" w:rsidTr="00832AFD">
        <w:trPr>
          <w:trHeight w:val="51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EAB9B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A274E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2DEE9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dicated phone centre</w:t>
            </w:r>
            <w:r>
              <w:rPr>
                <w:sz w:val="20"/>
                <w:szCs w:val="20"/>
                <w:lang w:val="en-GB"/>
              </w:rPr>
              <w:br/>
              <w:t>If yes, specify name and provider</w:t>
            </w:r>
          </w:p>
        </w:tc>
      </w:tr>
      <w:tr w:rsidR="00C0078D" w:rsidRPr="0009584D" w14:paraId="20432E6D" w14:textId="77777777" w:rsidTr="00832AFD">
        <w:trPr>
          <w:trHeight w:val="25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E6B4D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276E6D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C3EC0B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ork with local/public health organisations, and healthcare coalitions to understand the impact and spread of the outbreak in your area</w:t>
            </w:r>
          </w:p>
        </w:tc>
      </w:tr>
      <w:tr w:rsidR="00C0078D" w:rsidRPr="0009584D" w14:paraId="4C18D99B" w14:textId="77777777" w:rsidTr="00832AFD">
        <w:trPr>
          <w:trHeight w:val="258"/>
        </w:trPr>
        <w:tc>
          <w:tcPr>
            <w:tcW w:w="7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8E091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ecific for non-COVID-19 patients</w:t>
            </w:r>
          </w:p>
        </w:tc>
        <w:tc>
          <w:tcPr>
            <w:tcW w:w="119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ABF3C5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 all non-COVID patients</w:t>
            </w: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37EEB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tpone elective procedures and non-urgent outpatient visits</w:t>
            </w:r>
          </w:p>
        </w:tc>
      </w:tr>
      <w:tr w:rsidR="00C0078D" w14:paraId="25108777" w14:textId="77777777" w:rsidTr="00832AFD">
        <w:trPr>
          <w:trHeight w:val="25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10026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FA0C6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D7A639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ncel group healthcare activities</w:t>
            </w:r>
          </w:p>
        </w:tc>
      </w:tr>
      <w:tr w:rsidR="00C0078D" w:rsidRPr="0009584D" w14:paraId="6F08A9D2" w14:textId="77777777" w:rsidTr="00832AFD">
        <w:trPr>
          <w:trHeight w:val="25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9A0E6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9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0E41AB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 non-COVID patients with chronic diseases</w:t>
            </w: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F9F3BE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itiate phone contact with the patient</w:t>
            </w:r>
          </w:p>
        </w:tc>
      </w:tr>
      <w:tr w:rsidR="00C0078D" w:rsidRPr="0009584D" w14:paraId="107B729D" w14:textId="77777777" w:rsidTr="00832AFD">
        <w:trPr>
          <w:trHeight w:val="25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7C969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69F2E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357FFA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cept the extension of drug prescriptions by pharmacists</w:t>
            </w:r>
          </w:p>
        </w:tc>
      </w:tr>
      <w:tr w:rsidR="00C0078D" w:rsidRPr="0009584D" w14:paraId="057DD374" w14:textId="77777777" w:rsidTr="00832AFD">
        <w:trPr>
          <w:trHeight w:val="258"/>
        </w:trPr>
        <w:tc>
          <w:tcPr>
            <w:tcW w:w="7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E8ADE0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ecific for COVID-19 patients</w:t>
            </w:r>
          </w:p>
        </w:tc>
        <w:tc>
          <w:tcPr>
            <w:tcW w:w="119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35718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112323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mote consultation for initial diagnosis</w:t>
            </w:r>
          </w:p>
        </w:tc>
      </w:tr>
      <w:tr w:rsidR="00C0078D" w14:paraId="1BF8A2D1" w14:textId="77777777" w:rsidTr="00832AFD">
        <w:trPr>
          <w:trHeight w:val="25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5C588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7DBAF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5383EB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mote consultation for monitoring</w:t>
            </w:r>
          </w:p>
        </w:tc>
      </w:tr>
      <w:tr w:rsidR="00C0078D" w:rsidRPr="0009584D" w14:paraId="5686CA37" w14:textId="77777777" w:rsidTr="00832AFD">
        <w:trPr>
          <w:trHeight w:val="25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AFA9A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CB524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7E260E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act patient between days 6 and 8 for monitoring</w:t>
            </w:r>
          </w:p>
        </w:tc>
      </w:tr>
      <w:tr w:rsidR="00C0078D" w:rsidRPr="0009584D" w14:paraId="7DFF7CF0" w14:textId="77777777" w:rsidTr="00832AFD">
        <w:trPr>
          <w:trHeight w:val="25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885BD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F4A66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D60160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velop assessment protocols for COVID patients</w:t>
            </w:r>
          </w:p>
        </w:tc>
      </w:tr>
      <w:tr w:rsidR="00C0078D" w:rsidRPr="0009584D" w14:paraId="7A83342F" w14:textId="77777777" w:rsidTr="00832AFD">
        <w:trPr>
          <w:trHeight w:val="25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904D0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A82B1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A4A60E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velop protocols for rapid triage</w:t>
            </w:r>
          </w:p>
        </w:tc>
      </w:tr>
      <w:tr w:rsidR="00C0078D" w:rsidRPr="0009584D" w14:paraId="59ECA675" w14:textId="77777777" w:rsidTr="00832AFD">
        <w:trPr>
          <w:trHeight w:val="51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5EBC2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22E8B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065C3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nline tools dedicated for patients</w:t>
            </w:r>
            <w:r>
              <w:rPr>
                <w:sz w:val="20"/>
                <w:szCs w:val="20"/>
                <w:lang w:val="en-GB"/>
              </w:rPr>
              <w:br/>
              <w:t>If yes, specify name and goal</w:t>
            </w:r>
          </w:p>
        </w:tc>
      </w:tr>
      <w:tr w:rsidR="00C0078D" w:rsidRPr="0009584D" w14:paraId="5112F7D8" w14:textId="77777777" w:rsidTr="00832AFD">
        <w:trPr>
          <w:trHeight w:val="51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AAE51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E5522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4CEEB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nline tools for health professionals</w:t>
            </w:r>
            <w:r>
              <w:rPr>
                <w:sz w:val="20"/>
                <w:szCs w:val="20"/>
                <w:lang w:val="en-GB"/>
              </w:rPr>
              <w:br/>
              <w:t>If yes, specify name and goal</w:t>
            </w:r>
          </w:p>
        </w:tc>
      </w:tr>
      <w:tr w:rsidR="00C0078D" w14:paraId="22BBA7DF" w14:textId="77777777" w:rsidTr="00832AFD">
        <w:trPr>
          <w:trHeight w:val="293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14:paraId="5FBAF7A7" w14:textId="77777777" w:rsidR="00C0078D" w:rsidRDefault="00C0078D" w:rsidP="00832AFD">
            <w:pPr>
              <w:tabs>
                <w:tab w:val="left" w:pos="1221"/>
              </w:tabs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Organisation of the surgery</w:t>
            </w:r>
          </w:p>
        </w:tc>
      </w:tr>
      <w:tr w:rsidR="00C0078D" w:rsidRPr="0009584D" w14:paraId="1DFA61B8" w14:textId="77777777" w:rsidTr="00832AFD">
        <w:trPr>
          <w:trHeight w:val="284"/>
        </w:trPr>
        <w:tc>
          <w:tcPr>
            <w:tcW w:w="7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3E690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ppointment in GP surgery</w:t>
            </w:r>
          </w:p>
        </w:tc>
        <w:tc>
          <w:tcPr>
            <w:tcW w:w="119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050DFE7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A8698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sultation with appointment (avoid consultation without appointments)</w:t>
            </w:r>
          </w:p>
        </w:tc>
      </w:tr>
      <w:tr w:rsidR="00C0078D" w:rsidRPr="0009584D" w14:paraId="134F5DD4" w14:textId="77777777" w:rsidTr="00832AFD">
        <w:trPr>
          <w:trHeight w:val="27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383EC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9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68B16D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B8163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vide time slot for COVID patients</w:t>
            </w:r>
          </w:p>
        </w:tc>
      </w:tr>
      <w:tr w:rsidR="00C0078D" w14:paraId="7ABDA884" w14:textId="77777777" w:rsidTr="00832AFD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F3D98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9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7AD72C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D7C7C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sure short waiting time</w:t>
            </w:r>
          </w:p>
        </w:tc>
      </w:tr>
      <w:tr w:rsidR="00C0078D" w:rsidRPr="0009584D" w14:paraId="5A3DB8A1" w14:textId="77777777" w:rsidTr="00832AFD">
        <w:trPr>
          <w:trHeight w:val="28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6B960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9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28799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8A565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schedule if development of respiratory symptoms</w:t>
            </w:r>
          </w:p>
        </w:tc>
      </w:tr>
      <w:tr w:rsidR="00C0078D" w14:paraId="24E30038" w14:textId="77777777" w:rsidTr="00832AFD">
        <w:trPr>
          <w:trHeight w:val="272"/>
        </w:trPr>
        <w:tc>
          <w:tcPr>
            <w:tcW w:w="7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0E763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iage area</w:t>
            </w:r>
          </w:p>
        </w:tc>
        <w:tc>
          <w:tcPr>
            <w:tcW w:w="119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B196DD9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iage station</w:t>
            </w: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7F01B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imit points of entry</w:t>
            </w:r>
          </w:p>
        </w:tc>
      </w:tr>
      <w:tr w:rsidR="00C0078D" w:rsidRPr="0009584D" w14:paraId="4B7E29B0" w14:textId="77777777" w:rsidTr="00832AFD">
        <w:trPr>
          <w:trHeight w:val="27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C37F7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9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4BCD7B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6BDD9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ace the triage station outside the facility</w:t>
            </w:r>
          </w:p>
        </w:tc>
      </w:tr>
      <w:tr w:rsidR="00C0078D" w:rsidRPr="0009584D" w14:paraId="240CB7A5" w14:textId="77777777" w:rsidTr="00832AFD">
        <w:trPr>
          <w:trHeight w:val="26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22871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9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A65948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BFE05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vide physical barriers at the reception area (e.g. glass, plastic window)</w:t>
            </w:r>
          </w:p>
        </w:tc>
      </w:tr>
      <w:tr w:rsidR="00C0078D" w:rsidRPr="0009584D" w14:paraId="30C33C3F" w14:textId="77777777" w:rsidTr="00832AFD">
        <w:trPr>
          <w:trHeight w:val="26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E06C5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9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86652B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405E6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ioritise triage of patients with respiratory symptoms</w:t>
            </w:r>
          </w:p>
        </w:tc>
      </w:tr>
      <w:tr w:rsidR="00C0078D" w:rsidRPr="0009584D" w14:paraId="585C4488" w14:textId="77777777" w:rsidTr="00832AFD">
        <w:trPr>
          <w:trHeight w:val="35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B01BF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9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AED373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2E587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rovide screening questionnaires for all patients (including the recent onset of respiratory symptoms) </w:t>
            </w:r>
          </w:p>
        </w:tc>
      </w:tr>
      <w:tr w:rsidR="00C0078D" w:rsidRPr="0009584D" w14:paraId="49B82590" w14:textId="77777777" w:rsidTr="00832AFD">
        <w:trPr>
          <w:trHeight w:val="32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E0319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9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9D34A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B855E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aintain a record of all patients, </w:t>
            </w:r>
            <w:proofErr w:type="gramStart"/>
            <w:r>
              <w:rPr>
                <w:sz w:val="20"/>
                <w:szCs w:val="20"/>
                <w:lang w:val="en-GB"/>
              </w:rPr>
              <w:t>visitors</w:t>
            </w:r>
            <w:proofErr w:type="gramEnd"/>
            <w:r>
              <w:rPr>
                <w:sz w:val="20"/>
                <w:szCs w:val="20"/>
                <w:lang w:val="en-GB"/>
              </w:rPr>
              <w:t xml:space="preserve"> and staff</w:t>
            </w:r>
          </w:p>
        </w:tc>
      </w:tr>
      <w:tr w:rsidR="00C0078D" w:rsidRPr="0009584D" w14:paraId="4E133F32" w14:textId="77777777" w:rsidTr="00832AFD">
        <w:trPr>
          <w:trHeight w:val="27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5EAEB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9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491F88A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atients at triage area level </w:t>
            </w: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87E54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pply: tissues, waste receptacles, alcohol-based hand sanitiser</w:t>
            </w:r>
          </w:p>
        </w:tc>
      </w:tr>
      <w:tr w:rsidR="00C0078D" w:rsidRPr="0009584D" w14:paraId="2B31E1D0" w14:textId="77777777" w:rsidTr="00832AFD">
        <w:trPr>
          <w:trHeight w:val="26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C438B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9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68184A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8C531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ver nose and mouth of patients with facemasks or alternatives</w:t>
            </w:r>
          </w:p>
        </w:tc>
      </w:tr>
      <w:tr w:rsidR="00C0078D" w:rsidRPr="0009584D" w14:paraId="35222C17" w14:textId="77777777" w:rsidTr="00832AFD">
        <w:trPr>
          <w:trHeight w:val="26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0A974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9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618628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47D28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k patients to wash their hands</w:t>
            </w:r>
          </w:p>
        </w:tc>
      </w:tr>
      <w:tr w:rsidR="00C0078D" w:rsidRPr="0009584D" w14:paraId="328CD955" w14:textId="77777777" w:rsidTr="00832AFD">
        <w:trPr>
          <w:trHeight w:val="28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24FE9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9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08A84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EC0F2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imit the number of people accompanying the patient</w:t>
            </w:r>
          </w:p>
        </w:tc>
      </w:tr>
      <w:tr w:rsidR="00C0078D" w:rsidRPr="0009584D" w14:paraId="3C1C5D7E" w14:textId="77777777" w:rsidTr="00832AFD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A6E6A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9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3EABEDC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isual alerts</w:t>
            </w: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8DC67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mind patients with symptoms to alert health professionals</w:t>
            </w:r>
          </w:p>
        </w:tc>
      </w:tr>
      <w:tr w:rsidR="00C0078D" w:rsidRPr="0009584D" w14:paraId="6D6D1CBB" w14:textId="77777777" w:rsidTr="00832AFD">
        <w:trPr>
          <w:trHeight w:val="28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B9134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9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3E36FB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012C6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mind patients about hand hygiene, respiratory hygiene, and cough etiquette</w:t>
            </w:r>
          </w:p>
        </w:tc>
      </w:tr>
      <w:tr w:rsidR="00C0078D" w:rsidRPr="0009584D" w14:paraId="13CE6643" w14:textId="77777777" w:rsidTr="00832AFD">
        <w:trPr>
          <w:trHeight w:val="27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413DE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9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AEEB5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48566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gns telling patients where to go in the surgery (e.g. COVID and non-COVID areas)</w:t>
            </w:r>
          </w:p>
        </w:tc>
      </w:tr>
      <w:tr w:rsidR="00C0078D" w:rsidRPr="0009584D" w14:paraId="0D4BD25F" w14:textId="77777777" w:rsidTr="00832AFD">
        <w:trPr>
          <w:trHeight w:val="320"/>
        </w:trPr>
        <w:tc>
          <w:tcPr>
            <w:tcW w:w="7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5C166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aiting room</w:t>
            </w:r>
          </w:p>
        </w:tc>
        <w:tc>
          <w:tcPr>
            <w:tcW w:w="119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9495493" w14:textId="77777777" w:rsidR="00C0078D" w:rsidRPr="0029066E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 w:rsidRPr="0029066E">
              <w:rPr>
                <w:sz w:val="20"/>
                <w:szCs w:val="20"/>
                <w:lang w:val="en-GB"/>
              </w:rPr>
              <w:t>Inside</w:t>
            </w: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E623E" w14:textId="77777777" w:rsidR="00C0078D" w:rsidRPr="0029066E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 w:rsidRPr="0029066E">
              <w:rPr>
                <w:sz w:val="20"/>
                <w:szCs w:val="20"/>
                <w:lang w:val="en-GB"/>
              </w:rPr>
              <w:t>Supply: tissues, waste receptacles, alcohol-based hand saniti</w:t>
            </w:r>
            <w:r>
              <w:rPr>
                <w:sz w:val="20"/>
                <w:szCs w:val="20"/>
                <w:lang w:val="en-GB"/>
              </w:rPr>
              <w:t>s</w:t>
            </w:r>
            <w:r w:rsidRPr="0029066E">
              <w:rPr>
                <w:sz w:val="20"/>
                <w:szCs w:val="20"/>
                <w:lang w:val="en-GB"/>
              </w:rPr>
              <w:t>er</w:t>
            </w:r>
          </w:p>
        </w:tc>
      </w:tr>
      <w:tr w:rsidR="00C0078D" w:rsidRPr="0009584D" w14:paraId="173B638E" w14:textId="77777777" w:rsidTr="00832AFD">
        <w:trPr>
          <w:trHeight w:val="26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24514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9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B0DD72" w14:textId="77777777" w:rsidR="00C0078D" w:rsidRPr="0029066E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C1556" w14:textId="77777777" w:rsidR="00C0078D" w:rsidRPr="0029066E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 w:rsidRPr="0029066E">
              <w:rPr>
                <w:sz w:val="20"/>
                <w:szCs w:val="20"/>
                <w:lang w:val="en-GB"/>
              </w:rPr>
              <w:t>Remove unnecessary objects (</w:t>
            </w:r>
            <w:r>
              <w:rPr>
                <w:sz w:val="20"/>
                <w:szCs w:val="20"/>
                <w:lang w:val="en-GB"/>
              </w:rPr>
              <w:t xml:space="preserve">e.g. </w:t>
            </w:r>
            <w:r w:rsidRPr="0029066E">
              <w:rPr>
                <w:sz w:val="20"/>
                <w:szCs w:val="20"/>
                <w:lang w:val="en-GB"/>
              </w:rPr>
              <w:t>newspaper</w:t>
            </w:r>
            <w:r>
              <w:rPr>
                <w:sz w:val="20"/>
                <w:szCs w:val="20"/>
                <w:lang w:val="en-GB"/>
              </w:rPr>
              <w:t>s</w:t>
            </w:r>
            <w:r w:rsidRPr="0029066E">
              <w:rPr>
                <w:sz w:val="20"/>
                <w:szCs w:val="20"/>
                <w:lang w:val="en-GB"/>
              </w:rPr>
              <w:t>, furniture)</w:t>
            </w:r>
          </w:p>
        </w:tc>
      </w:tr>
      <w:tr w:rsidR="00C0078D" w:rsidRPr="0009584D" w14:paraId="23A3FADB" w14:textId="77777777" w:rsidTr="00832AFD">
        <w:trPr>
          <w:trHeight w:val="27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6F3DC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9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61E61" w14:textId="77777777" w:rsidR="00C0078D" w:rsidRPr="0029066E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858D0" w14:textId="77777777" w:rsidR="00C0078D" w:rsidRPr="0029066E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member to empty the bin</w:t>
            </w:r>
            <w:r w:rsidRPr="0029066E">
              <w:rPr>
                <w:sz w:val="20"/>
                <w:szCs w:val="20"/>
                <w:lang w:val="en-GB"/>
              </w:rPr>
              <w:t xml:space="preserve"> regularly</w:t>
            </w:r>
          </w:p>
        </w:tc>
      </w:tr>
      <w:tr w:rsidR="00C0078D" w:rsidRPr="0009584D" w14:paraId="5B2E063E" w14:textId="77777777" w:rsidTr="00832AFD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B6E7C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9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12A7D76" w14:textId="77777777" w:rsidR="00C0078D" w:rsidRPr="0029066E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 w:rsidRPr="0029066E">
              <w:rPr>
                <w:sz w:val="20"/>
                <w:szCs w:val="20"/>
                <w:lang w:val="en-GB"/>
              </w:rPr>
              <w:t>Area</w:t>
            </w: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BFFB7" w14:textId="77777777" w:rsidR="00C0078D" w:rsidRPr="0029066E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</w:t>
            </w:r>
            <w:r w:rsidRPr="0029066E">
              <w:rPr>
                <w:sz w:val="20"/>
                <w:szCs w:val="20"/>
                <w:lang w:val="en-GB"/>
              </w:rPr>
              <w:t>rgani</w:t>
            </w:r>
            <w:r>
              <w:rPr>
                <w:sz w:val="20"/>
                <w:szCs w:val="20"/>
                <w:lang w:val="en-GB"/>
              </w:rPr>
              <w:t>s</w:t>
            </w:r>
            <w:r w:rsidRPr="0029066E">
              <w:rPr>
                <w:sz w:val="20"/>
                <w:szCs w:val="20"/>
                <w:lang w:val="en-GB"/>
              </w:rPr>
              <w:t>e a separate area for suspected COVID-19</w:t>
            </w:r>
            <w:r>
              <w:rPr>
                <w:sz w:val="20"/>
                <w:szCs w:val="20"/>
                <w:lang w:val="en-GB"/>
              </w:rPr>
              <w:t xml:space="preserve"> cases</w:t>
            </w:r>
          </w:p>
        </w:tc>
      </w:tr>
      <w:tr w:rsidR="00C0078D" w:rsidRPr="0009584D" w14:paraId="0B748514" w14:textId="77777777" w:rsidTr="00832AFD">
        <w:trPr>
          <w:trHeight w:val="26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24E8B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9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67BF20D" w14:textId="77777777" w:rsidR="00C0078D" w:rsidRPr="0029066E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1C879" w14:textId="77777777" w:rsidR="00C0078D" w:rsidRPr="0029066E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mote distancing</w:t>
            </w:r>
            <w:r w:rsidRPr="0029066E">
              <w:rPr>
                <w:sz w:val="20"/>
                <w:szCs w:val="20"/>
                <w:lang w:val="en-GB"/>
              </w:rPr>
              <w:t xml:space="preserve"> between patients (&gt; 1 met</w:t>
            </w:r>
            <w:r>
              <w:rPr>
                <w:sz w:val="20"/>
                <w:szCs w:val="20"/>
                <w:lang w:val="en-GB"/>
              </w:rPr>
              <w:t>re</w:t>
            </w:r>
            <w:r w:rsidRPr="0029066E">
              <w:rPr>
                <w:sz w:val="20"/>
                <w:szCs w:val="20"/>
                <w:lang w:val="en-GB"/>
              </w:rPr>
              <w:t xml:space="preserve"> or &gt; 6 feet)</w:t>
            </w:r>
          </w:p>
        </w:tc>
      </w:tr>
      <w:tr w:rsidR="00C0078D" w:rsidRPr="0009584D" w14:paraId="4A5C2EF5" w14:textId="77777777" w:rsidTr="00832AFD">
        <w:trPr>
          <w:trHeight w:val="28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20FCF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9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52CE1" w14:textId="77777777" w:rsidR="00C0078D" w:rsidRPr="0029066E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75B72" w14:textId="77777777" w:rsidR="00C0078D" w:rsidRPr="0029066E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member</w:t>
            </w:r>
            <w:r w:rsidRPr="0029066E">
              <w:rPr>
                <w:sz w:val="20"/>
                <w:szCs w:val="20"/>
                <w:lang w:val="en-GB"/>
              </w:rPr>
              <w:t xml:space="preserve"> to ventilate space</w:t>
            </w:r>
            <w:r>
              <w:rPr>
                <w:sz w:val="20"/>
                <w:szCs w:val="20"/>
                <w:lang w:val="en-GB"/>
              </w:rPr>
              <w:t>s well</w:t>
            </w:r>
          </w:p>
        </w:tc>
      </w:tr>
      <w:tr w:rsidR="00C0078D" w14:paraId="310A2ED1" w14:textId="77777777" w:rsidTr="00832AFD">
        <w:trPr>
          <w:trHeight w:val="27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2414C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9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90FE7B7" w14:textId="77777777" w:rsidR="00C0078D" w:rsidRPr="0029066E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 w:rsidRPr="0029066E">
              <w:rPr>
                <w:sz w:val="20"/>
                <w:szCs w:val="20"/>
                <w:lang w:val="en-GB"/>
              </w:rPr>
              <w:t>Surface clean</w:t>
            </w:r>
            <w:r>
              <w:rPr>
                <w:sz w:val="20"/>
                <w:szCs w:val="20"/>
                <w:lang w:val="en-GB"/>
              </w:rPr>
              <w:t>ing</w:t>
            </w: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90890" w14:textId="77777777" w:rsidR="00C0078D" w:rsidRPr="0029066E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  <w:r w:rsidRPr="0029066E">
              <w:rPr>
                <w:sz w:val="20"/>
                <w:szCs w:val="20"/>
                <w:lang w:val="en-GB"/>
              </w:rPr>
              <w:t xml:space="preserve">isinfect surfaces </w:t>
            </w:r>
          </w:p>
        </w:tc>
      </w:tr>
      <w:tr w:rsidR="00C0078D" w:rsidRPr="0009584D" w14:paraId="3AF4A8D1" w14:textId="77777777" w:rsidTr="00832AFD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2CBBC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9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ED3E5" w14:textId="77777777" w:rsidR="00C0078D" w:rsidRPr="0029066E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3E7E8" w14:textId="77777777" w:rsidR="00C0078D" w:rsidRPr="0029066E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</w:t>
            </w:r>
            <w:r w:rsidRPr="0029066E">
              <w:rPr>
                <w:sz w:val="20"/>
                <w:szCs w:val="20"/>
                <w:lang w:val="en-GB"/>
              </w:rPr>
              <w:t xml:space="preserve">isinfect at least </w:t>
            </w:r>
            <w:r>
              <w:rPr>
                <w:sz w:val="20"/>
                <w:szCs w:val="20"/>
                <w:lang w:val="en-GB"/>
              </w:rPr>
              <w:t>twice daily</w:t>
            </w:r>
          </w:p>
        </w:tc>
      </w:tr>
      <w:tr w:rsidR="00C0078D" w:rsidRPr="0009584D" w14:paraId="3AE0377F" w14:textId="77777777" w:rsidTr="00832AFD">
        <w:trPr>
          <w:trHeight w:val="51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D2561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FD0B5" w14:textId="77777777" w:rsidR="00C0078D" w:rsidRPr="0029066E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 w:rsidRPr="0029066E">
              <w:rPr>
                <w:sz w:val="20"/>
                <w:szCs w:val="20"/>
                <w:lang w:val="en-GB"/>
              </w:rPr>
              <w:t>Outside</w:t>
            </w: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67AC2" w14:textId="77777777" w:rsidR="00C0078D" w:rsidRPr="0029066E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 w:rsidRPr="0029066E">
              <w:rPr>
                <w:sz w:val="20"/>
                <w:szCs w:val="20"/>
                <w:lang w:val="en-GB"/>
              </w:rPr>
              <w:t>Waiting room can be organi</w:t>
            </w:r>
            <w:r>
              <w:rPr>
                <w:sz w:val="20"/>
                <w:szCs w:val="20"/>
                <w:lang w:val="en-GB"/>
              </w:rPr>
              <w:t>s</w:t>
            </w:r>
            <w:r w:rsidRPr="0029066E">
              <w:rPr>
                <w:sz w:val="20"/>
                <w:szCs w:val="20"/>
                <w:lang w:val="en-GB"/>
              </w:rPr>
              <w:t xml:space="preserve">ed outside the healthcare facility </w:t>
            </w:r>
            <w:r w:rsidRPr="0029066E">
              <w:rPr>
                <w:sz w:val="20"/>
                <w:szCs w:val="20"/>
                <w:lang w:val="en-GB"/>
              </w:rPr>
              <w:br/>
              <w:t xml:space="preserve">(e.g. Patients wait in </w:t>
            </w:r>
            <w:r>
              <w:rPr>
                <w:sz w:val="20"/>
                <w:szCs w:val="20"/>
                <w:lang w:val="en-GB"/>
              </w:rPr>
              <w:t>their cars</w:t>
            </w:r>
            <w:r w:rsidRPr="0029066E">
              <w:rPr>
                <w:sz w:val="20"/>
                <w:szCs w:val="20"/>
                <w:lang w:val="en-GB"/>
              </w:rPr>
              <w:t xml:space="preserve"> and are contacted by mobile phone)</w:t>
            </w:r>
          </w:p>
        </w:tc>
      </w:tr>
      <w:tr w:rsidR="00C0078D" w14:paraId="19ED3753" w14:textId="77777777" w:rsidTr="00832AFD">
        <w:trPr>
          <w:trHeight w:val="318"/>
        </w:trPr>
        <w:tc>
          <w:tcPr>
            <w:tcW w:w="7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DE6DE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amination room</w:t>
            </w:r>
          </w:p>
        </w:tc>
        <w:tc>
          <w:tcPr>
            <w:tcW w:w="119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E4EA36B" w14:textId="77777777" w:rsidR="00C0078D" w:rsidRPr="0029066E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 w:rsidRPr="0029066E">
              <w:rPr>
                <w:sz w:val="20"/>
                <w:szCs w:val="20"/>
                <w:lang w:val="en-GB"/>
              </w:rPr>
              <w:t>Examination room</w:t>
            </w: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038BB" w14:textId="77777777" w:rsidR="00C0078D" w:rsidRPr="0029066E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 w:rsidRPr="0029066E">
              <w:rPr>
                <w:sz w:val="20"/>
                <w:szCs w:val="20"/>
                <w:lang w:val="en-GB"/>
              </w:rPr>
              <w:t>Organi</w:t>
            </w:r>
            <w:r>
              <w:rPr>
                <w:sz w:val="20"/>
                <w:szCs w:val="20"/>
                <w:lang w:val="en-GB"/>
              </w:rPr>
              <w:t>s</w:t>
            </w:r>
            <w:r w:rsidRPr="0029066E">
              <w:rPr>
                <w:sz w:val="20"/>
                <w:szCs w:val="20"/>
                <w:lang w:val="en-GB"/>
              </w:rPr>
              <w:t>e a dedicated room</w:t>
            </w:r>
          </w:p>
        </w:tc>
      </w:tr>
      <w:tr w:rsidR="00C0078D" w:rsidRPr="0009584D" w14:paraId="006A7523" w14:textId="77777777" w:rsidTr="00832AFD">
        <w:trPr>
          <w:trHeight w:val="27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03961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9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85609FE" w14:textId="77777777" w:rsidR="00C0078D" w:rsidRPr="0029066E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A2140" w14:textId="77777777" w:rsidR="00C0078D" w:rsidRPr="0029066E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member</w:t>
            </w:r>
            <w:r w:rsidRPr="0029066E">
              <w:rPr>
                <w:sz w:val="20"/>
                <w:szCs w:val="20"/>
                <w:lang w:val="en-GB"/>
              </w:rPr>
              <w:t xml:space="preserve"> to close the door</w:t>
            </w:r>
          </w:p>
        </w:tc>
      </w:tr>
      <w:tr w:rsidR="00C0078D" w:rsidRPr="0009584D" w14:paraId="30ABC146" w14:textId="77777777" w:rsidTr="00832AFD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C6DE0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9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FD9A8" w14:textId="77777777" w:rsidR="00C0078D" w:rsidRPr="0029066E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DD89D" w14:textId="77777777" w:rsidR="00C0078D" w:rsidRPr="0029066E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 w:rsidRPr="0029066E">
              <w:rPr>
                <w:sz w:val="20"/>
                <w:szCs w:val="20"/>
                <w:lang w:val="en-GB"/>
              </w:rPr>
              <w:t>Limit the numbers of staff providing care</w:t>
            </w:r>
          </w:p>
        </w:tc>
      </w:tr>
      <w:tr w:rsidR="00C0078D" w:rsidRPr="0009584D" w14:paraId="64F97C56" w14:textId="77777777" w:rsidTr="00832AFD">
        <w:trPr>
          <w:trHeight w:val="27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263C9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9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A5AE930" w14:textId="77777777" w:rsidR="00C0078D" w:rsidRPr="0029066E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 w:rsidRPr="0029066E">
              <w:rPr>
                <w:sz w:val="20"/>
                <w:szCs w:val="20"/>
                <w:lang w:val="en-GB"/>
              </w:rPr>
              <w:t>Cleaning</w:t>
            </w: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0C81B" w14:textId="77777777" w:rsidR="00C0078D" w:rsidRPr="0029066E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 w:rsidRPr="0029066E">
              <w:rPr>
                <w:sz w:val="20"/>
                <w:szCs w:val="20"/>
                <w:lang w:val="en-GB"/>
              </w:rPr>
              <w:t xml:space="preserve">Disinfect surfaces </w:t>
            </w:r>
            <w:r>
              <w:rPr>
                <w:sz w:val="20"/>
                <w:szCs w:val="20"/>
                <w:lang w:val="en-GB"/>
              </w:rPr>
              <w:t>with which the patient comes into contact</w:t>
            </w:r>
          </w:p>
        </w:tc>
      </w:tr>
      <w:tr w:rsidR="00C0078D" w:rsidRPr="00AA2A38" w14:paraId="14AC66FC" w14:textId="77777777" w:rsidTr="00832AFD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23E8DA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9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6A8C577" w14:textId="77777777" w:rsidR="00C0078D" w:rsidRPr="0029066E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C5101" w14:textId="77777777" w:rsidR="00C0078D" w:rsidRPr="0029066E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 w:rsidRPr="0029066E">
              <w:rPr>
                <w:sz w:val="20"/>
                <w:szCs w:val="20"/>
                <w:lang w:val="en-GB"/>
              </w:rPr>
              <w:t>Disinfect office</w:t>
            </w:r>
            <w:r>
              <w:rPr>
                <w:sz w:val="20"/>
                <w:szCs w:val="20"/>
                <w:lang w:val="en-GB"/>
              </w:rPr>
              <w:t>s</w:t>
            </w:r>
            <w:r w:rsidRPr="0029066E">
              <w:rPr>
                <w:sz w:val="20"/>
                <w:szCs w:val="20"/>
                <w:lang w:val="en-GB"/>
              </w:rPr>
              <w:t>, computer</w:t>
            </w:r>
            <w:r>
              <w:rPr>
                <w:sz w:val="20"/>
                <w:szCs w:val="20"/>
                <w:lang w:val="en-GB"/>
              </w:rPr>
              <w:t>s</w:t>
            </w:r>
            <w:r w:rsidRPr="0029066E">
              <w:rPr>
                <w:sz w:val="20"/>
                <w:szCs w:val="20"/>
                <w:lang w:val="en-GB"/>
              </w:rPr>
              <w:t>, printer</w:t>
            </w:r>
            <w:r>
              <w:rPr>
                <w:sz w:val="20"/>
                <w:szCs w:val="20"/>
                <w:lang w:val="en-GB"/>
              </w:rPr>
              <w:t>s</w:t>
            </w:r>
            <w:r w:rsidRPr="0029066E">
              <w:rPr>
                <w:sz w:val="20"/>
                <w:szCs w:val="20"/>
                <w:lang w:val="en-GB"/>
              </w:rPr>
              <w:t>, phone</w:t>
            </w:r>
            <w:r>
              <w:rPr>
                <w:sz w:val="20"/>
                <w:szCs w:val="20"/>
                <w:lang w:val="en-GB"/>
              </w:rPr>
              <w:t>s</w:t>
            </w:r>
            <w:r w:rsidRPr="0029066E">
              <w:rPr>
                <w:sz w:val="20"/>
                <w:szCs w:val="20"/>
                <w:lang w:val="en-GB"/>
              </w:rPr>
              <w:t>, door</w:t>
            </w:r>
            <w:r>
              <w:rPr>
                <w:sz w:val="20"/>
                <w:szCs w:val="20"/>
                <w:lang w:val="en-GB"/>
              </w:rPr>
              <w:t>s, handles, pens</w:t>
            </w:r>
          </w:p>
        </w:tc>
      </w:tr>
      <w:tr w:rsidR="00C0078D" w:rsidRPr="0009584D" w14:paraId="5B638E86" w14:textId="77777777" w:rsidTr="00832AFD">
        <w:trPr>
          <w:trHeight w:val="28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7A04C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9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CD59C8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9FCC9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Use </w:t>
            </w:r>
            <w:r w:rsidRPr="00A43D64">
              <w:rPr>
                <w:rFonts w:ascii="Calibri" w:hAnsi="Calibri" w:cs="Calibri"/>
                <w:sz w:val="20"/>
                <w:szCs w:val="20"/>
                <w:lang w:val="en-GB"/>
              </w:rPr>
              <w:t>a new paper protection sheet on the examination table for each patient</w:t>
            </w:r>
          </w:p>
        </w:tc>
      </w:tr>
      <w:tr w:rsidR="00C0078D" w14:paraId="4794D0E8" w14:textId="77777777" w:rsidTr="00832AFD">
        <w:trPr>
          <w:trHeight w:val="27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F8CEA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9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DA582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31E0D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nage waste safely</w:t>
            </w:r>
          </w:p>
        </w:tc>
      </w:tr>
      <w:tr w:rsidR="00C0078D" w14:paraId="7B06BEB3" w14:textId="77777777" w:rsidTr="00832AFD">
        <w:trPr>
          <w:trHeight w:val="27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F3B9C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9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03E95A7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terials</w:t>
            </w: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01A89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dedicated medical equipment</w:t>
            </w:r>
          </w:p>
        </w:tc>
      </w:tr>
      <w:tr w:rsidR="00C0078D" w:rsidRPr="0009584D" w14:paraId="668686FF" w14:textId="77777777" w:rsidTr="00832AFD">
        <w:trPr>
          <w:trHeight w:val="28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EDD6D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9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71176F0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CB4F2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erilise patient-care equipment between patients</w:t>
            </w:r>
          </w:p>
        </w:tc>
      </w:tr>
      <w:tr w:rsidR="00C0078D" w14:paraId="72F3C817" w14:textId="77777777" w:rsidTr="00832AFD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5D1BB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9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BDEC1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D7A90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single-use materials</w:t>
            </w:r>
          </w:p>
        </w:tc>
      </w:tr>
      <w:tr w:rsidR="00C0078D" w:rsidRPr="0009584D" w14:paraId="55540EE7" w14:textId="77777777" w:rsidTr="00832AFD">
        <w:trPr>
          <w:trHeight w:val="274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14:paraId="0D501C22" w14:textId="77777777" w:rsidR="00C0078D" w:rsidRDefault="00C0078D" w:rsidP="00832AFD">
            <w:pPr>
              <w:tabs>
                <w:tab w:val="left" w:pos="1221"/>
              </w:tabs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color w:val="FFFFFF" w:themeColor="background1"/>
                <w:sz w:val="20"/>
                <w:szCs w:val="20"/>
                <w:lang w:val="en-GB"/>
              </w:rPr>
              <w:t>Organisation of personal protective equipment (PPE)</w:t>
            </w:r>
          </w:p>
        </w:tc>
      </w:tr>
      <w:tr w:rsidR="00C0078D" w:rsidRPr="0009584D" w14:paraId="509B0C6D" w14:textId="77777777" w:rsidTr="00832AFD">
        <w:trPr>
          <w:trHeight w:val="274"/>
        </w:trPr>
        <w:tc>
          <w:tcPr>
            <w:tcW w:w="78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CA9DC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119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D0CA8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appropriate personal protective equipment (PPE)</w:t>
            </w: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B3131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an to optimise your facility’s supply of PPE in the event of shortages</w:t>
            </w:r>
          </w:p>
        </w:tc>
      </w:tr>
      <w:tr w:rsidR="00C0078D" w:rsidRPr="0009584D" w14:paraId="156CFA7D" w14:textId="77777777" w:rsidTr="00832AFD">
        <w:trPr>
          <w:trHeight w:val="26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89374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DAB87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9FA1C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an appropriate medical mask during medical examinations</w:t>
            </w:r>
          </w:p>
        </w:tc>
      </w:tr>
      <w:tr w:rsidR="00C0078D" w:rsidRPr="0009584D" w14:paraId="4B5D03DE" w14:textId="77777777" w:rsidTr="00832AFD">
        <w:trPr>
          <w:trHeight w:val="28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2453C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6CEA2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213C4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ar eye protection (goggles) or facial protection (face shield)</w:t>
            </w:r>
          </w:p>
        </w:tc>
      </w:tr>
      <w:tr w:rsidR="00C0078D" w:rsidRPr="0009584D" w14:paraId="71E391EF" w14:textId="77777777" w:rsidTr="00832AFD">
        <w:trPr>
          <w:trHeight w:val="27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A484B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44D9E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2A794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ar a clean, non-sterile, long-sleeved gown</w:t>
            </w:r>
          </w:p>
        </w:tc>
      </w:tr>
      <w:tr w:rsidR="00C0078D" w14:paraId="73938323" w14:textId="77777777" w:rsidTr="00832AFD">
        <w:trPr>
          <w:trHeight w:val="26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26E5E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0DF65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6F7F6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gloves</w:t>
            </w:r>
          </w:p>
        </w:tc>
      </w:tr>
      <w:tr w:rsidR="00C0078D" w:rsidRPr="0009584D" w14:paraId="01C8E03C" w14:textId="77777777" w:rsidTr="00832AFD">
        <w:trPr>
          <w:trHeight w:val="26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ACFB2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ED4C8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5AC89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proofErr w:type="gramStart"/>
            <w:r>
              <w:rPr>
                <w:sz w:val="20"/>
                <w:szCs w:val="20"/>
                <w:lang w:val="en-GB"/>
              </w:rPr>
              <w:t>Don't</w:t>
            </w:r>
            <w:proofErr w:type="gramEnd"/>
            <w:r>
              <w:rPr>
                <w:sz w:val="20"/>
                <w:szCs w:val="20"/>
                <w:lang w:val="en-GB"/>
              </w:rPr>
              <w:t xml:space="preserve"> wear boots, overalls, or aprons</w:t>
            </w:r>
          </w:p>
        </w:tc>
      </w:tr>
      <w:tr w:rsidR="00C0078D" w:rsidRPr="0009584D" w14:paraId="736AE96B" w14:textId="77777777" w:rsidTr="00832AFD">
        <w:trPr>
          <w:trHeight w:val="286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F16D2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B3288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E7DBF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PE should be changed between patients</w:t>
            </w:r>
          </w:p>
        </w:tc>
      </w:tr>
      <w:tr w:rsidR="00C0078D" w:rsidRPr="0009584D" w14:paraId="08B9ED42" w14:textId="77777777" w:rsidTr="00832AFD">
        <w:trPr>
          <w:trHeight w:val="2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99053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9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2B412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2C9F2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nd hygiene (alcohol-based hand rub or soap and water)</w:t>
            </w:r>
          </w:p>
        </w:tc>
      </w:tr>
      <w:tr w:rsidR="00C0078D" w:rsidRPr="0009584D" w14:paraId="28F4C30C" w14:textId="77777777" w:rsidTr="00832AFD">
        <w:trPr>
          <w:trHeight w:val="28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CFB420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E1478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41CE0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nd hygiene after contact with patients or objects belonging to patients</w:t>
            </w:r>
          </w:p>
        </w:tc>
      </w:tr>
      <w:tr w:rsidR="00C0078D" w:rsidRPr="0009584D" w14:paraId="48C70A8A" w14:textId="77777777" w:rsidTr="00832AFD">
        <w:trPr>
          <w:trHeight w:val="27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B7EFF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3DC18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F6E4A" w14:textId="77777777" w:rsidR="00C0078D" w:rsidRPr="0029066E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 w:rsidRPr="0029066E">
              <w:rPr>
                <w:sz w:val="20"/>
                <w:szCs w:val="20"/>
                <w:lang w:val="en-GB"/>
              </w:rPr>
              <w:t xml:space="preserve">Refrain from touching </w:t>
            </w:r>
            <w:r>
              <w:rPr>
                <w:sz w:val="20"/>
                <w:szCs w:val="20"/>
                <w:lang w:val="en-GB"/>
              </w:rPr>
              <w:t xml:space="preserve">your </w:t>
            </w:r>
            <w:r w:rsidRPr="0029066E">
              <w:rPr>
                <w:sz w:val="20"/>
                <w:szCs w:val="20"/>
                <w:lang w:val="en-GB"/>
              </w:rPr>
              <w:t xml:space="preserve">eyes, nose, or mouth </w:t>
            </w:r>
          </w:p>
        </w:tc>
      </w:tr>
      <w:tr w:rsidR="00C0078D" w14:paraId="00C98D65" w14:textId="77777777" w:rsidTr="00832AFD">
        <w:trPr>
          <w:trHeight w:val="27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C1B24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9E0BB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F7008" w14:textId="77777777" w:rsidR="00C0078D" w:rsidRPr="0029066E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 w:rsidRPr="0029066E">
              <w:rPr>
                <w:sz w:val="20"/>
                <w:szCs w:val="20"/>
                <w:lang w:val="en-GB"/>
              </w:rPr>
              <w:t xml:space="preserve">Shave </w:t>
            </w:r>
            <w:r>
              <w:rPr>
                <w:sz w:val="20"/>
                <w:szCs w:val="20"/>
                <w:lang w:val="en-GB"/>
              </w:rPr>
              <w:t xml:space="preserve">off your </w:t>
            </w:r>
            <w:r w:rsidRPr="0029066E">
              <w:rPr>
                <w:sz w:val="20"/>
                <w:szCs w:val="20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>eard</w:t>
            </w:r>
          </w:p>
        </w:tc>
      </w:tr>
      <w:tr w:rsidR="00C0078D" w14:paraId="73FC5AA3" w14:textId="77777777" w:rsidTr="00832AFD">
        <w:trPr>
          <w:trHeight w:val="27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20ECB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E56F1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A2EA5" w14:textId="77777777" w:rsidR="00C0078D" w:rsidRPr="0029066E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 w:rsidRPr="0029066E">
              <w:rPr>
                <w:sz w:val="20"/>
                <w:szCs w:val="20"/>
                <w:lang w:val="en-GB"/>
              </w:rPr>
              <w:t>Remove jewellery</w:t>
            </w:r>
          </w:p>
        </w:tc>
      </w:tr>
      <w:tr w:rsidR="00C0078D" w14:paraId="719FB6E4" w14:textId="77777777" w:rsidTr="00832AFD">
        <w:trPr>
          <w:trHeight w:val="26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E123B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E3462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C4A00" w14:textId="77777777" w:rsidR="00C0078D" w:rsidRPr="0029066E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 w:rsidRPr="0029066E">
              <w:rPr>
                <w:sz w:val="20"/>
                <w:szCs w:val="20"/>
                <w:lang w:val="en-GB"/>
              </w:rPr>
              <w:t>Remove nail varnish</w:t>
            </w:r>
          </w:p>
        </w:tc>
      </w:tr>
      <w:tr w:rsidR="00C0078D" w:rsidRPr="0009584D" w14:paraId="0138A3E0" w14:textId="77777777" w:rsidTr="00832AFD">
        <w:trPr>
          <w:trHeight w:val="27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84151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E76E6" w14:textId="77777777" w:rsidR="00C0078D" w:rsidRDefault="00C0078D" w:rsidP="00832AF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4316A" w14:textId="77777777" w:rsidR="00C0078D" w:rsidRPr="0029066E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 w:rsidRPr="0029066E">
              <w:rPr>
                <w:sz w:val="20"/>
                <w:szCs w:val="20"/>
                <w:lang w:val="en-GB"/>
              </w:rPr>
              <w:t xml:space="preserve">Do not perform ENT (ear, </w:t>
            </w:r>
            <w:proofErr w:type="gramStart"/>
            <w:r w:rsidRPr="0029066E">
              <w:rPr>
                <w:sz w:val="20"/>
                <w:szCs w:val="20"/>
                <w:lang w:val="en-GB"/>
              </w:rPr>
              <w:t>nose</w:t>
            </w:r>
            <w:proofErr w:type="gramEnd"/>
            <w:r w:rsidRPr="0029066E">
              <w:rPr>
                <w:sz w:val="20"/>
                <w:szCs w:val="20"/>
                <w:lang w:val="en-GB"/>
              </w:rPr>
              <w:t xml:space="preserve"> and throat) examination</w:t>
            </w:r>
            <w:r>
              <w:rPr>
                <w:sz w:val="20"/>
                <w:szCs w:val="20"/>
                <w:lang w:val="en-GB"/>
              </w:rPr>
              <w:t>s</w:t>
            </w:r>
          </w:p>
        </w:tc>
      </w:tr>
      <w:tr w:rsidR="00C0078D" w14:paraId="3C64860D" w14:textId="77777777" w:rsidTr="00832AFD">
        <w:trPr>
          <w:trHeight w:val="275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hideMark/>
          </w:tcPr>
          <w:p w14:paraId="74F37F38" w14:textId="77777777" w:rsidR="00C0078D" w:rsidRDefault="00C0078D" w:rsidP="00832AFD">
            <w:pPr>
              <w:tabs>
                <w:tab w:val="left" w:pos="1221"/>
              </w:tabs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issing items</w:t>
            </w:r>
          </w:p>
        </w:tc>
      </w:tr>
      <w:tr w:rsidR="00C0078D" w14:paraId="3314080B" w14:textId="77777777" w:rsidTr="00832AFD">
        <w:trPr>
          <w:trHeight w:val="274"/>
        </w:trPr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765BB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11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69BF0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30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91A55" w14:textId="77777777" w:rsidR="00C0078D" w:rsidRDefault="00C0078D" w:rsidP="00832AFD">
            <w:pPr>
              <w:tabs>
                <w:tab w:val="left" w:pos="1221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ee text</w:t>
            </w:r>
          </w:p>
        </w:tc>
      </w:tr>
    </w:tbl>
    <w:p w14:paraId="22856DAF" w14:textId="77777777" w:rsidR="00C0078D" w:rsidRDefault="00C0078D" w:rsidP="00C0078D">
      <w:pPr>
        <w:spacing w:line="240" w:lineRule="auto"/>
      </w:pPr>
    </w:p>
    <w:p w14:paraId="73CD8453" w14:textId="77777777" w:rsidR="00C0078D" w:rsidRDefault="00C0078D" w:rsidP="00C0078D">
      <w:pPr>
        <w:spacing w:line="240" w:lineRule="auto"/>
        <w:rPr>
          <w:lang w:val="en-GB"/>
        </w:rPr>
      </w:pPr>
    </w:p>
    <w:p w14:paraId="54BC3019" w14:textId="77777777" w:rsidR="0009584D" w:rsidRPr="0009584D" w:rsidRDefault="0009584D" w:rsidP="0009584D">
      <w:pPr>
        <w:pStyle w:val="Bibliographie"/>
        <w:rPr>
          <w:rFonts w:ascii="Calibri" w:hAnsi="Calibri" w:cs="Calibri"/>
          <w:lang w:val="en-US"/>
        </w:rPr>
      </w:pPr>
      <w:r>
        <w:fldChar w:fldCharType="begin"/>
      </w:r>
      <w:r w:rsidRPr="0009584D">
        <w:rPr>
          <w:lang w:val="en-US"/>
        </w:rPr>
        <w:instrText xml:space="preserve"> ADDIN ZOTERO_BIBL {"uncited":[],"omitted":[],"custom":[]} CSL_BIBLIOGRAPHY </w:instrText>
      </w:r>
      <w:r>
        <w:fldChar w:fldCharType="separate"/>
      </w:r>
      <w:r w:rsidRPr="0009584D">
        <w:rPr>
          <w:rFonts w:ascii="Calibri" w:hAnsi="Calibri" w:cs="Calibri"/>
          <w:lang w:val="en-US"/>
        </w:rPr>
        <w:t xml:space="preserve">1. </w:t>
      </w:r>
      <w:r w:rsidRPr="0009584D">
        <w:rPr>
          <w:rFonts w:ascii="Calibri" w:hAnsi="Calibri" w:cs="Calibri"/>
          <w:lang w:val="en-US"/>
        </w:rPr>
        <w:tab/>
        <w:t xml:space="preserve">World Health Organization. Infection prevention and control during health care when covid-19 is suspected (WHO interim guidance, 19/03/2020). </w:t>
      </w:r>
    </w:p>
    <w:p w14:paraId="528E241F" w14:textId="77777777" w:rsidR="0009584D" w:rsidRPr="0009584D" w:rsidRDefault="0009584D" w:rsidP="0009584D">
      <w:pPr>
        <w:pStyle w:val="Bibliographie"/>
        <w:rPr>
          <w:rFonts w:ascii="Calibri" w:hAnsi="Calibri" w:cs="Calibri"/>
          <w:lang w:val="en-US"/>
        </w:rPr>
      </w:pPr>
      <w:r w:rsidRPr="0009584D">
        <w:rPr>
          <w:rFonts w:ascii="Calibri" w:hAnsi="Calibri" w:cs="Calibri"/>
          <w:lang w:val="en-US"/>
        </w:rPr>
        <w:t xml:space="preserve">2. </w:t>
      </w:r>
      <w:r w:rsidRPr="0009584D">
        <w:rPr>
          <w:rFonts w:ascii="Calibri" w:hAnsi="Calibri" w:cs="Calibri"/>
          <w:lang w:val="en-US"/>
        </w:rPr>
        <w:tab/>
        <w:t>Centers for Disease Control and Prevention. Outpatient and Ambulatory Care Settings: Responding to Community Transmission of COVID-19 in the United States (CDC guidelines, 7/04/2020) [Internet]. Centers for Disease Control and Prevention. 2020 [cited 2020 May 1]. Available from: https://www.cdc.gov/coronavirus/2019-ncov/hcp/ambulatory-care-settings.html</w:t>
      </w:r>
    </w:p>
    <w:p w14:paraId="04F6BB0E" w14:textId="01A581D1" w:rsidR="00C0078D" w:rsidRDefault="0009584D">
      <w:r>
        <w:fldChar w:fldCharType="end"/>
      </w:r>
    </w:p>
    <w:sectPr w:rsidR="00C0078D" w:rsidSect="00C0078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78D"/>
    <w:rsid w:val="0009584D"/>
    <w:rsid w:val="0068582C"/>
    <w:rsid w:val="00C00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702D8F"/>
  <w15:chartTrackingRefBased/>
  <w15:docId w15:val="{FF0B7111-2EC7-40D2-91E3-AD44E7E4F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78D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007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09584D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24</Words>
  <Characters>5633</Characters>
  <Application>Microsoft Office Word</Application>
  <DocSecurity>0</DocSecurity>
  <Lines>46</Lines>
  <Paragraphs>13</Paragraphs>
  <ScaleCrop>false</ScaleCrop>
  <Company/>
  <LinksUpToDate>false</LinksUpToDate>
  <CharactersWithSpaces>6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y Tsopra</dc:creator>
  <cp:keywords/>
  <dc:description/>
  <cp:lastModifiedBy>Rosy Tsopra</cp:lastModifiedBy>
  <cp:revision>3</cp:revision>
  <dcterms:created xsi:type="dcterms:W3CDTF">2020-05-24T09:50:00Z</dcterms:created>
  <dcterms:modified xsi:type="dcterms:W3CDTF">2021-03-09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Baz6uig6"/&gt;&lt;style id="http://www.zotero.org/styles/vancouver" locale="en-GB" hasBibliography="1" bibliographyStyleHasBeenSet="1"/&gt;&lt;prefs&gt;&lt;pref name="fieldType" value="Field"/&gt;&lt;/prefs&gt;&lt;/data&gt;</vt:lpwstr>
  </property>
</Properties>
</file>